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FC8A6" w14:textId="0FC4EEED" w:rsidR="00937B12" w:rsidRPr="00937B12" w:rsidRDefault="00937B12">
      <w:pPr>
        <w:rPr>
          <w:b/>
          <w:bCs/>
        </w:rPr>
      </w:pPr>
      <w:r w:rsidRPr="00937B12">
        <w:rPr>
          <w:rFonts w:ascii="Courier New" w:hAnsi="Courier New" w:cs="Courier New"/>
          <w:b/>
          <w:bCs/>
          <w:sz w:val="21"/>
          <w:szCs w:val="21"/>
        </w:rPr>
        <w:t>CBIG-NVOF-</w:t>
      </w:r>
      <w:proofErr w:type="gramStart"/>
      <w:r w:rsidRPr="00937B12">
        <w:rPr>
          <w:rFonts w:ascii="Courier New" w:hAnsi="Courier New" w:cs="Courier New"/>
          <w:b/>
          <w:bCs/>
          <w:sz w:val="21"/>
          <w:szCs w:val="21"/>
        </w:rPr>
        <w:t>HA(</w:t>
      </w:r>
      <w:proofErr w:type="gramEnd"/>
      <w:r w:rsidRPr="00937B12">
        <w:rPr>
          <w:rFonts w:ascii="Courier New" w:hAnsi="Courier New" w:cs="Courier New"/>
          <w:b/>
          <w:bCs/>
          <w:sz w:val="21"/>
          <w:szCs w:val="21"/>
        </w:rPr>
        <w:t>12,271 bp)</w:t>
      </w:r>
    </w:p>
    <w:p w14:paraId="3CBADE2C" w14:textId="3AF243F8" w:rsidR="00937B12" w:rsidRDefault="00937B12"/>
    <w:p w14:paraId="59434DE1" w14:textId="1B7A52FB" w:rsidR="00C80B04" w:rsidRDefault="0024739C">
      <w:r>
        <w:rPr>
          <w:noProof/>
        </w:rPr>
        <w:drawing>
          <wp:inline distT="0" distB="0" distL="0" distR="0" wp14:anchorId="3ECE39FB" wp14:editId="40AE76CF">
            <wp:extent cx="6084345" cy="4079631"/>
            <wp:effectExtent l="0" t="0" r="0" b="0"/>
            <wp:docPr id="1500414876" name="Picture 2" descr="A circular diagram of a cell cyc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0414876" name="Picture 2" descr="A circular diagram of a cell cycl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8712" cy="409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780D3" w14:textId="77777777" w:rsidR="00937B12" w:rsidRDefault="00937B12"/>
    <w:p w14:paraId="037A0C48" w14:textId="707D3E1E" w:rsidR="00937B12" w:rsidRPr="0024739C" w:rsidRDefault="00937B12" w:rsidP="00937B12">
      <w:pPr>
        <w:pStyle w:val="PlainText"/>
        <w:rPr>
          <w:rFonts w:ascii="Courier New" w:hAnsi="Courier New" w:cs="Courier New"/>
          <w:b/>
          <w:bCs/>
        </w:rPr>
      </w:pPr>
      <w:r w:rsidRPr="0024739C">
        <w:rPr>
          <w:rFonts w:ascii="Courier New" w:hAnsi="Courier New" w:cs="Courier New"/>
          <w:b/>
          <w:bCs/>
        </w:rPr>
        <w:t>&gt;CBIG-NVOF-</w:t>
      </w:r>
      <w:proofErr w:type="gramStart"/>
      <w:r w:rsidRPr="0024739C">
        <w:rPr>
          <w:rFonts w:ascii="Courier New" w:hAnsi="Courier New" w:cs="Courier New"/>
          <w:b/>
          <w:bCs/>
        </w:rPr>
        <w:t>HA(</w:t>
      </w:r>
      <w:proofErr w:type="gramEnd"/>
      <w:r w:rsidRPr="0024739C">
        <w:rPr>
          <w:rFonts w:ascii="Courier New" w:hAnsi="Courier New" w:cs="Courier New"/>
          <w:b/>
          <w:bCs/>
        </w:rPr>
        <w:t>12,271 bp)</w:t>
      </w:r>
    </w:p>
    <w:p w14:paraId="7C35DE80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atccggccattagccatattattcattggttatatagcataaatcaatattggctattggccattgcatacgttgtatc</w:t>
      </w:r>
    </w:p>
    <w:p w14:paraId="39A5C51E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tatcataatatgtacatttatattggctcatgtccaacattaccgccatgttgacattgattattgactagttattaa</w:t>
      </w:r>
    </w:p>
    <w:p w14:paraId="2787EA0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agtaatcaattacggggtcattagttcatagcccatatatggagttccgcgttacataacttacggtaaatggcccgcc</w:t>
      </w:r>
    </w:p>
    <w:p w14:paraId="242A48D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ggctgaccgcccaacgacccccgcccattgacgtcaataatgacgtatgttcccatagtaacgccaatagggactttcc</w:t>
      </w:r>
    </w:p>
    <w:p w14:paraId="053842D6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ttgacgtcaatgggtggagtatttacggtaaactgcccacttggcagtacatcaagtgtatcatatgccaagtacgccc</w:t>
      </w:r>
    </w:p>
    <w:p w14:paraId="5A68B51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tattgacgtcaatgacggtaaatggcccgcctggcattatgcccagtacatgaccttatgggactttcctacttggca</w:t>
      </w:r>
    </w:p>
    <w:p w14:paraId="7DF88A79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tacatctacgtattagtcatcgctattaccatggtgatgcggttttggcagtacatcaatgggcgtggatagcggtttg</w:t>
      </w:r>
    </w:p>
    <w:p w14:paraId="42E5309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ctcacggggatttccaagtctccaccccattgacgtcaatgggagtttgttttggcaccaaaatcaacgggactttcca</w:t>
      </w:r>
    </w:p>
    <w:p w14:paraId="6D866C5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atgtcgtaacaactccgccccattgacgcaaatgggcggtaggcatgtacggtgggaggtctatataagcagagctca</w:t>
      </w:r>
    </w:p>
    <w:p w14:paraId="58F6609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lastRenderedPageBreak/>
        <w:t>ataaaagagcccacaacccctcactcggggcgccagtcctccgattgactgagtcgcccgggtacccgtgtatccaataa</w:t>
      </w:r>
    </w:p>
    <w:p w14:paraId="7EE4D37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ccctcttgcagttgcatccgacttgtggtctcgctgttccttgggagggtctcctctgagtgattgactacccgtcagc</w:t>
      </w:r>
    </w:p>
    <w:p w14:paraId="2B91DFDD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gggtctttcatttgggggctcgtccgggatcgggagacccctgcccagggaccaccgacccaccaccgggaggtaagc</w:t>
      </w:r>
    </w:p>
    <w:p w14:paraId="1645F46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ggccagcaacttatctgtgtctgtccgattgtctagtgtctatgactgattttatgcgcctgcgtcggtactagttagc</w:t>
      </w:r>
    </w:p>
    <w:p w14:paraId="14BD17F0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aactagctctgtatctggcggacccgtggtggaactgacgagttcggaacacccggccgcaaccctgggagacgtccca</w:t>
      </w:r>
    </w:p>
    <w:p w14:paraId="354C1ED7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gacttcgggggccgtttttgtggcccgacctgagtccaaaaatcccgatcgttttggactctttggtgcacccccctt</w:t>
      </w:r>
    </w:p>
    <w:p w14:paraId="4447F0F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gaggagggatatgtggttctggtaggagacgagaacctaaaacagttcccgcctccgtctgaatttttgctttcggttt</w:t>
      </w:r>
    </w:p>
    <w:p w14:paraId="16F47C9E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gaccgaagccgcgccgcgcgtcttgtctgctgcagcatcgttctgtgttgtctctgtctgactgtgtttctgtatttg</w:t>
      </w:r>
    </w:p>
    <w:p w14:paraId="3C5D6C0D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ctgaaaatatgggcccgggccagactgttaccactcccttaagtttgaccttaggtcactggaaagatgtcgagcggat</w:t>
      </w:r>
    </w:p>
    <w:p w14:paraId="67070078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ctcacaaccagtcggtagatgtcaagaagagacgttgggttaccttctgctctgcagaatggccaacctttaacgtcg</w:t>
      </w:r>
    </w:p>
    <w:p w14:paraId="12A9DBF4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atggccgcgagacggcacctttaaccgagacctcatcacccaggttaagatcaaggtcttttcacctggcccgcatgga</w:t>
      </w:r>
    </w:p>
    <w:p w14:paraId="1967E9B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cccagaccaggtcccctacatcgtgacctgggaagccttggcttttgacccccctccctgggtcaagccctttgtaca</w:t>
      </w:r>
    </w:p>
    <w:p w14:paraId="427F1084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ctaagcctccgcctcctcttcctccatccgccccgtctctcccccttgaacctcctcgttcgaccccgcctcgatcct</w:t>
      </w:r>
    </w:p>
    <w:p w14:paraId="1FA96069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ctttatccagccctcactccttctctaggcgcccccatatggccatatgagatcttatatggggcacccccgcccctt</w:t>
      </w:r>
    </w:p>
    <w:p w14:paraId="3FE4686C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taaacttccctgaccctgacatgacaagagttactaacagcccctctctccaagctcacttacaggctctctacttagt</w:t>
      </w:r>
    </w:p>
    <w:p w14:paraId="3886CDA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agcacgaagtctggagacctctggcggcacgtaccaagaacaactggaccgaccggtggtacctcacccttaccgagt</w:t>
      </w:r>
    </w:p>
    <w:p w14:paraId="268B5D86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gcgacacagtgtgggtccgccgacaccagactaagaacctagaacctcgctggaaaggaccttacacagtcctgctga</w:t>
      </w:r>
    </w:p>
    <w:p w14:paraId="4B8FB4D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acccccaccgccctcaaagtagacggcatcgcagcttggatacacgccgcccacgtgaaggctgccgaccccgggggt</w:t>
      </w:r>
    </w:p>
    <w:p w14:paraId="6318BFA4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accatcctctagactgccggatcccagtgtggtggtagggaattctgcaggacttctagttattaatagtaatcaatt</w:t>
      </w:r>
    </w:p>
    <w:p w14:paraId="477CF13C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cggggtcattagttcatagcccatatatggagttccgcgttacataacttacggtaaatggcccgcctggctgaccgcc</w:t>
      </w:r>
    </w:p>
    <w:p w14:paraId="1F3F71E7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acgacccccgcccattgacgtcaataatgacgtatgttcccatagtaacgccaatagggactttccattgacgtcaat</w:t>
      </w:r>
    </w:p>
    <w:p w14:paraId="60015BF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gtggactatttacggtaaactgcccacttggcagtacatcaagtgtatcatatgccaagtacgccccctattgacgtc</w:t>
      </w:r>
    </w:p>
    <w:p w14:paraId="2F331E8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tgacggtaaatggcccgcctggcattatgcccagtacatgaccttatgggactttcctacttggcagtacatctacgt</w:t>
      </w:r>
    </w:p>
    <w:p w14:paraId="5725FEAC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ttagtcatcgctattaccatgggtcgaggtgagccccacgttctgcttcactctccccatctcccccccctccccaccc</w:t>
      </w:r>
    </w:p>
    <w:p w14:paraId="67A7F515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aattttgtatttatttattttttaattattttgtgcagcgatgggggcggggggggggggggcgcgcgccaggcgggg</w:t>
      </w:r>
    </w:p>
    <w:p w14:paraId="31721659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gggcggggcgaggggcggggcggggcgaggcggagaggtgcggcggcagccaatcagagcggcgcgctccgaaagttt</w:t>
      </w:r>
    </w:p>
    <w:p w14:paraId="00D0278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ttttatggcgaggcggcggcggcggcggccctataaaaagcgaagcgcgcggcgggcgggagtcgctgcgttgccttc</w:t>
      </w:r>
    </w:p>
    <w:p w14:paraId="4C884B2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lastRenderedPageBreak/>
        <w:t>gccccgtgccccgctccgcgccgcctcgcgccgcccgccccggctctgactgaccgcgttactcccacaggtgagcgggc</w:t>
      </w:r>
    </w:p>
    <w:p w14:paraId="23B87928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gacggcccttctcctccgggctgtaattagcgcttggtttaatgacggctcgtttcttttctgtggctgcgtgaaagc</w:t>
      </w:r>
    </w:p>
    <w:p w14:paraId="770CABE0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ttaaagggctccgggagggccctttgtgcgggggggagcggctcggggggtgcgtgcgtgtgtgtgtgcgtggggagcg</w:t>
      </w:r>
    </w:p>
    <w:p w14:paraId="3C2AA0FE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gcgtgcggcccgcgctgcccggcggctgtgagcgctgcgggcgcggcgcggggctttgtgcgctccgcgtgtgcgcga</w:t>
      </w:r>
    </w:p>
    <w:p w14:paraId="4A6F0A69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ggagcgcggccgggggcggtgccccgcggtgcgggggggctgcgaggggaacaaaggctgcgtgcggggtgtgtgcgt</w:t>
      </w:r>
    </w:p>
    <w:p w14:paraId="20EF4BB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gggggtgagcagggggtgtgggcgcggcggtcgggctgtaacccccccctgcacccccctccccgagttgctgagcac</w:t>
      </w:r>
    </w:p>
    <w:p w14:paraId="17378E35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cccggcttcgggtgcggggctccgtagcggggcgtggcgcggggctcgccgtgccgggcggggggtggcggcaggtgg</w:t>
      </w:r>
    </w:p>
    <w:p w14:paraId="495756F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gtgccgggcggggcggggccgcctcgggccggggagggctcgggggaggggcgcggcggccccggagcgccggcggct</w:t>
      </w:r>
    </w:p>
    <w:p w14:paraId="36B098D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tcgaggcgcggcgagccgcagccattgccttttatggtaatcgtgcgagagggcgcagggacttcctttgtcccaaatc</w:t>
      </w:r>
    </w:p>
    <w:p w14:paraId="2FE4A97B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ggcggagccgaaatctgggaggcgccgccgcaccccctctagcgggcgcgggcgaagcggtgcggcgccggcaggaagg</w:t>
      </w:r>
    </w:p>
    <w:p w14:paraId="724695B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atgggcggggagggccttcgtgcgtcgccgcggcgccgtccccttctccatctccagcctcggggctgccgcaggggg</w:t>
      </w:r>
    </w:p>
    <w:p w14:paraId="18E9A87B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cggctgccttcgggggggacggggcagggcggggttcggcttctggcgtgtgaccggcggctctagagcctctgctaac</w:t>
      </w:r>
    </w:p>
    <w:p w14:paraId="56F12FD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tgttcatgccttcttctttttcctacagctcctgggcaacgtgctggttgttgtgctgtctcatcattttggcaaaga</w:t>
      </w:r>
    </w:p>
    <w:p w14:paraId="7DC5AEBC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ttgatttcgataccgcgggcccgggatcccCTCGAGGGATCCACCACCATGGTGAGCAAGGGCGAGGAGCTGTTCACCG</w:t>
      </w:r>
    </w:p>
    <w:p w14:paraId="23CD5BC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GTGGTGCCCATCCTGGTCGAGCTGGACGGCGACGTAAACGGCCACAAGTTCAGCGTGTCCGGCGAGGGCGAGGGCGAT</w:t>
      </w:r>
    </w:p>
    <w:p w14:paraId="1845E5E4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CCACCTACGGCAAGCTGACCCTGAAGTTCATCTGCACCACCGGCAAGCTGCCCGTGCCCTGGCCCACCCTCGTGACCAC</w:t>
      </w:r>
    </w:p>
    <w:p w14:paraId="4C910916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TGACCTACGGCGTGCAGTGCTTCAGCCGCTACCCCGACCACATGAAGCAGCACGACTTCTTCAAGTCCGCCATGCCCG</w:t>
      </w:r>
    </w:p>
    <w:p w14:paraId="73165FBD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GGCTACGTCCAGGAGCGCACCATCTTCTTCAAGGACGACGGCAACTACAAGACCCGCGCCGAGGTGAAGTTCGAGGGC</w:t>
      </w:r>
    </w:p>
    <w:p w14:paraId="3C63D23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ACACCCTGGTGAACCGCATCGAGCTGAAGGGCATCGACTTCAAGGAGGACGGCAACATCCTGGGGCACAAGCTGGAGTA</w:t>
      </w:r>
    </w:p>
    <w:p w14:paraId="5C83774B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ACTACAACAGCCACAACGTCTATATCATGGCCGACAAGCAGAAGAACGGCATCAAGGTGAACTTCAAGATCCGCCACA</w:t>
      </w:r>
    </w:p>
    <w:p w14:paraId="3A845BC0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CATCGAGGACGGCAGCGTGCAGCTCGCCGACCACTACCAGCAGAACACCCCCATCGGCGACGGCCCCGTGCTGCTGCCC</w:t>
      </w:r>
    </w:p>
    <w:p w14:paraId="02C0B6FC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ACAACCACTACCTGAGCACCCAGTCCGCCCTGAGCAAAGACCCCAACGAGAAGCGCGATCACATGGTCCTGCTGGAGTT</w:t>
      </w:r>
    </w:p>
    <w:p w14:paraId="36389A0B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TGACCGCCGCCGGGATCACTCTCGGCATGGACGAGCTGTACAAGGAATTCGTCGAGGAGGGCAGAGGAAGTCTGCTAA</w:t>
      </w:r>
    </w:p>
    <w:p w14:paraId="347A703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TGCGGTGACGTCGAGGAGAATCCTGGCCCAGCACCGGGTTCCGTCGAGATGTTCGTCAAATCTGAGACTCTGGAGTTG</w:t>
      </w:r>
    </w:p>
    <w:p w14:paraId="582ECA43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GGAGGAAGAGGAGGTACTGATGCTGCTGGGCTCGGCTTCCCCGGCCTCGGCGACCCTGACCCCGATGTCCTCCAGCGC</w:t>
      </w:r>
    </w:p>
    <w:p w14:paraId="16124A9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ACGAGGAGGAGGACGAGGAGCTGCGCCGGCCGGGCTCCGCGCGTGGGCAGCGTGGAGCGGAAGCCGGGCAGGGGGTGC</w:t>
      </w:r>
    </w:p>
    <w:p w14:paraId="56C4BCC0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GGGCAGTCCGGCGTCGGGTGCCGGGGGTTGCCGGCCAGGGCGGCTGCTGGGCCTGATGCACGAGTGCAAGCGTCGCCCG</w:t>
      </w:r>
    </w:p>
    <w:p w14:paraId="548A048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lastRenderedPageBreak/>
        <w:t>TCGCGCTCACGGGCCGTCTCCCGAGGTGCCAAGACGGCGGAGACGGTGCAGCGCATCAAGAAGACCCGCAGGCTCAAGGC</w:t>
      </w:r>
    </w:p>
    <w:p w14:paraId="4DDD0676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ACAACCGCGAGCGCAACCGCATGCACAACCTAAACGCCGCGCTGGACGCGCTGCGCGAGGTGCTGCCCACCTTCCCCG</w:t>
      </w:r>
    </w:p>
    <w:p w14:paraId="334DBF06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GGATGCCAAGCTCACGAAGATCGAGACGCTGCGCTTCGCCCACAATTACATCTGGGCGCTCACCGAGACTCTGCGCCTG</w:t>
      </w:r>
    </w:p>
    <w:p w14:paraId="48A6211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CGGACCACTGCGCCGGCGCCGGTGGCCTCCAGGGGGCGCTCTTCACGGAGGCGGTGCTCCTGAGCCCGGGAGCTGCGCT</w:t>
      </w:r>
    </w:p>
    <w:p w14:paraId="284F8BD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GCGCCAGCGGGGACAGCCCTTCTCCACCTTCCTCCTGGAGCTGCACCAACAGCCCGGCGTCATCCTCCAACTCCACGT</w:t>
      </w:r>
    </w:p>
    <w:p w14:paraId="0EB4FBA5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CCATACAGCTGCACTTTATCGCCCGCTAGCCCCGGGTCAGACGTGGACTACTGGCAGCCCCCACCTCCGGAGAAGCAT</w:t>
      </w:r>
    </w:p>
    <w:p w14:paraId="5026AD6D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TTATGCGCCTCACCTGCCCCTCGCCAGGGACTGTATCGTCGAGGAGGGCAGAGGAAGTCTGCTAACATGCGGTGACGT</w:t>
      </w:r>
    </w:p>
    <w:p w14:paraId="76D8092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AGGAGAATCCTGGCCCAGCACCGGGTTCCGTCGAGATGTTGGGGGACGGGGATTCCCCGGGGCCGGGATTTACCCCCC</w:t>
      </w:r>
    </w:p>
    <w:p w14:paraId="58E5411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CGACTCCGCCCCCTACGGCGCTCTGGATATGGCCGACTTCGAGTTTGAGCAGATGTTTACCGATGCCCTTGGAATTGAC</w:t>
      </w:r>
    </w:p>
    <w:p w14:paraId="6DFDFFB7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AGTACGGTGGGGTCGAGCAGCTGCGCCTGAAGATCAACAGCCGCGAACGCAAGCGCATGCACGACCTCAACATCGCCAT</w:t>
      </w:r>
    </w:p>
    <w:p w14:paraId="444807D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ACGGCCTGCGGGAGGTCATGCCGTACGCGCACGGGCCGTCGGTGCGCAAGCTCTCCAAGATCGCCACGCTGCTGCTGG</w:t>
      </w:r>
    </w:p>
    <w:p w14:paraId="1A60ABD4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CGAAACTACATCCTCATGCTCACCAACTCGCTGGAGGTCGAGGAGGGCAGAGGAAGTCTGCTAACATGCGGTGACGTC</w:t>
      </w:r>
    </w:p>
    <w:p w14:paraId="09ACA1C3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AGGAGAATCCTGGCCCAGCACCGGGTTCCGTCGAGACCACCATGGCCAGCTCAGCTTCCCTGGAGACCATGGTGCCCCC</w:t>
      </w:r>
    </w:p>
    <w:p w14:paraId="3EC65CB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CCTGCCCGCGCGCTGGAGCGTCACCGGCCACTTCTAAAACACTAGCTTTCTCTATCGAGCGCATCATGGCCAAGACGT</w:t>
      </w:r>
    </w:p>
    <w:p w14:paraId="5AE02FD3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GAGCCCCGAGCGCCTTTCGAGCCCCGGCCTGCTGCGTTAGAGGCAGACAGCAGCCAGAGCAAGAAACTGCTCAACCTC</w:t>
      </w:r>
    </w:p>
    <w:p w14:paraId="65978CD7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GCTCGCCGCTGCCCTGTATGATCCCTCTCCAGCCTCTAGGCTACGAGGTGCCGTCCAAGACGCTGCTCAGTTACTCGGA</w:t>
      </w:r>
    </w:p>
    <w:p w14:paraId="0202F01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TTCTGGAAGAGCAGCCTCCGGGCGGGCGGCGGTGGAGGAGGAGGCAGCGGCGGGGGGGCCCCAGTGTGCGGCGCCAGCG</w:t>
      </w:r>
    </w:p>
    <w:p w14:paraId="45C28AD6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CTTGTGCAAAACCAACTGTGGCGTGTGCTGCAAGGCCGAACTGGGCCTCGCGCCTTCTGCGCTGCCCGCCGGCAGGGTC</w:t>
      </w:r>
    </w:p>
    <w:p w14:paraId="535508B6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TCAAACCGCAGGTCATCAACCAGGCTGTGGGGCTGCCTGCCAGCGGCTCTCTCTACTACTTCAACTACCTGGACTCCAC</w:t>
      </w:r>
    </w:p>
    <w:p w14:paraId="003C1E37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CTTACCCACCTTCGGAGCTCCTCGGAGGCCACCTTTTCCCATCCGGCCTCCTCAACGCACAGGCCCCCACTTCCCTGG</w:t>
      </w:r>
    </w:p>
    <w:p w14:paraId="1D5FCD45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TGCTCACCCCAAGCTTTTTCTGCTGGAGAACGCCAAACTGGCCAGCCTGGCTGCGGACAAGTTCCCCCACCCAGCTTCC</w:t>
      </w:r>
    </w:p>
    <w:p w14:paraId="7F5286C3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ATCCCCATAAGGAGCGCTTGCATGCGCCACTGGAGCAGGTGCTGAAGGAGAACTCGGCCTTGACAGCTGAACGAGGGGG</w:t>
      </w:r>
    </w:p>
    <w:p w14:paraId="1C08E5F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GTCAAGAGCCACAGCAAACTACCGGGGGGCTCTACTGACAGCAAACCCAAAAACTTCACCTGCGAAGTGTGCGGCAAGG</w:t>
      </w:r>
    </w:p>
    <w:p w14:paraId="1C6C248E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GTTCAATGCTCACTATAACCTCACCCGCCACATGCCTGTCCACACCGGAGCTAGACCGTTTGTGTGCAAAGTCTGTGGC</w:t>
      </w:r>
    </w:p>
    <w:p w14:paraId="7BC328E9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AGGCTTCCGCCAGGCCAGCACTCTCTGCAGACACAAAATTATCCATACCCAGGAAAAACCACATAAGTGTAACCAGTG</w:t>
      </w:r>
    </w:p>
    <w:p w14:paraId="09055DD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GCAAAGCCTTCAATCGCAGCTCCACGCTCAACACGCACATCCGCATCCACGCGGGCTACAAGCCCTTCGTCTGCGAGT</w:t>
      </w:r>
    </w:p>
    <w:p w14:paraId="2DEEE4CB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TTGTGGCAAAGGCTTTCACCAAAAAGGGAACTACAAGAATCACAAGCTCACCCACAGCGGCGAGAAGCAGTACAAATGC</w:t>
      </w:r>
    </w:p>
    <w:p w14:paraId="40CBFCBD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lastRenderedPageBreak/>
        <w:t>ACTATCTGTAACAAGGCCTTCCATCAGGTCTACAATCTGACCTTCCACATGCACACCCACAACGACAAGAAGCCTTTCAC</w:t>
      </w:r>
    </w:p>
    <w:p w14:paraId="6CABB2F4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TGTGCCACTTGCGGCAAAGGTTTTTGCAGAAACTTTGACTTAAAGAAACATGTGCGCAAACTTCATGACAGCGTGGGTC</w:t>
      </w:r>
    </w:p>
    <w:p w14:paraId="11FD21B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ACCGCCACCCCCTCAGCAAAGGACCTAGCCAGGACAGTTCAGAGCTACCCATACGATGTTCCAGATTACGCTTGAgtt</w:t>
      </w:r>
    </w:p>
    <w:p w14:paraId="37044D77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cgaattccgcccctctccctcccccccccctaacgttactggccgaagccgcttggaataaggccggtgtgcgtttgt</w:t>
      </w:r>
    </w:p>
    <w:p w14:paraId="3B1CA719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tatatgttattttccaccatattgccgtcttttggcaatgtgagggcccggaaacctggccctgtcttcttgacgagca</w:t>
      </w:r>
    </w:p>
    <w:p w14:paraId="55432DE4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tcctaggggtctttcccctctcgccaaaggaatgcaaggtctgttgaatgtcgtgaaggaagcagttcctctggaagct</w:t>
      </w:r>
    </w:p>
    <w:p w14:paraId="0D446C6E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cttgaagacaaacaacgtctgtagcgaccctttgcaggcagcggaaccccccacctggcgacaggtgcctctgcggcca</w:t>
      </w:r>
    </w:p>
    <w:p w14:paraId="1500815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agccacgtgtataagatacacctgcaaaggcggcacaaccccagtgccacgttgtgagttggatagttgtggaaagag</w:t>
      </w:r>
    </w:p>
    <w:p w14:paraId="4F6DD398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caaatggctctcctcaagcgtattcaacaaggggctgaaggatgcccagaaggtaccccattgtatgggatctgatctg</w:t>
      </w:r>
    </w:p>
    <w:p w14:paraId="435B5FE3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gcctcggtgcacatgctttacatgtgtttagtcgaggttaaaaaacgtctaggccccccgaaccacggggacgtggtt</w:t>
      </w:r>
    </w:p>
    <w:p w14:paraId="237A4FF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tcctttgaaaaacacgatgataatatggccacaaccaagggcgaggagctgttcaccggggtggtgcccatcctggtcg</w:t>
      </w:r>
    </w:p>
    <w:p w14:paraId="265BBCE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gctggacggcgacgtgaacggccacaagttcagcgtgtccggcgagggcgagggcgatgccacctacggcaagctgacc</w:t>
      </w:r>
    </w:p>
    <w:p w14:paraId="2869FC60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tgaagttcatctgcaccaccggcaagctgcccgtgccctggcccaccctcgtgaccaccctgacctacggcgtgcagtg</w:t>
      </w:r>
    </w:p>
    <w:p w14:paraId="0503B34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ttcagccgctaccccgaccacatgaagcagcacgacttcttcaagtccgccatgcccgaaggctacgtccaggagcgca</w:t>
      </w:r>
    </w:p>
    <w:p w14:paraId="7A01CB23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atcttcttcaaggacgacggcaactacaagacccgcgccgaggtgaagttcgagggcgacaccctggtgaaccgcatc</w:t>
      </w:r>
    </w:p>
    <w:p w14:paraId="31DAF2D4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agctgaagggcatcgacttcaaggaggacggcaacatcctggggcacaagctggagtacaactacaacagccacaacgt</w:t>
      </w:r>
    </w:p>
    <w:p w14:paraId="37A2854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tatatcatggccgacaagcagaagaacggcatcaagcgcaacttcaagatccgccacaacatcgaggacggcagcgtgc</w:t>
      </w:r>
    </w:p>
    <w:p w14:paraId="70DF116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gctcgccgaccactaccagcagaacacccccatcggcgacggccccgtgctgctgcccgacaaccactacctgagcacc</w:t>
      </w:r>
    </w:p>
    <w:p w14:paraId="38ACD51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gtccgccctgagcaaagaccccaacgagaagcgcgatcacatggtcctgctggagttcgtgaccgccgccgggatcac</w:t>
      </w:r>
    </w:p>
    <w:p w14:paraId="5976F638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cacggcatggacgagctgtacaagtaatgaattaattaagaattatcaccgcttctattcagccagtaaggcctgtctt</w:t>
      </w:r>
    </w:p>
    <w:p w14:paraId="43D0A4A6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aatggcctccggcatgagacactttctagagtctgaggaattcgatatcaagcttgatcgataatcaacctctggatta</w:t>
      </w:r>
    </w:p>
    <w:p w14:paraId="36495A2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aaatttgtgaaagattgactggtattcttaactatgttgctccttttacgctatgtggatacgctgctttaatgcctt</w:t>
      </w:r>
    </w:p>
    <w:p w14:paraId="37139E6C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gtatcatgctattgcttcccgtatggctttcattttctcctccttgtataaatcctggttgctgtctctttatgaggag</w:t>
      </w:r>
    </w:p>
    <w:p w14:paraId="06B1676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tgtggcccgttgtcaggcaacgtggcgtggtgtgcactgtgtttgctgacgcaacccccactggttggggcattgccac</w:t>
      </w:r>
    </w:p>
    <w:p w14:paraId="5ED9CAC4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cctgtcagctcctttccgggactttcgctttccccctccctattgccacggcggaactcatcgccgcctgccttgccc</w:t>
      </w:r>
    </w:p>
    <w:p w14:paraId="644498F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ctgctggacaggggctcggctgttgggcactgacaattccgtggtgttgtcggggaagctgacgtcctttccatggctg</w:t>
      </w:r>
    </w:p>
    <w:p w14:paraId="36AC4A4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tcgcctgtgttgccacctggattctgcgcgggacgtccttctgctacgtcccttcggccctcaatccagcggaccttcc</w:t>
      </w:r>
    </w:p>
    <w:p w14:paraId="0AAAD293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lastRenderedPageBreak/>
        <w:t>ttcccgcggcctgctgccggctctgcggcctcttccgcgtcttcgccttcgccctcagacgagtcggatctccctttggg</w:t>
      </w:r>
    </w:p>
    <w:p w14:paraId="565D1523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gcctccccgcctgatcgatatcgatgtcgacgaattccagctgagcgccggtcgctaccattaccagttggtctggtg</w:t>
      </w:r>
    </w:p>
    <w:p w14:paraId="4C00C159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caaaaataataataaccgggcaggccatgtctgcccgtatttcgcgtaaggaaatccattatgtactattttcgagcgg</w:t>
      </w:r>
    </w:p>
    <w:p w14:paraId="540640C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gccagcacagtggtcgacgataaaataaaagattttatttagtctccagaaaaaggggggaatgaaagaccccacctg</w:t>
      </w:r>
    </w:p>
    <w:p w14:paraId="0EF11800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aggtttggcaagctagcttaagtaacgccattttgcaaggcatggaaaaatacataactgagaatagagaagttcagat</w:t>
      </w:r>
    </w:p>
    <w:p w14:paraId="52326076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aggtcaggaacagatggaacagctgaatatgggccaaacaggatatctgtggtaagcagttcctgccccggctcaggg</w:t>
      </w:r>
    </w:p>
    <w:p w14:paraId="71AB6C00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aagaacagatggaacagctgaatatgggccaaacaggatatctgtggtaagcagttcctgccccggctcagggccaag</w:t>
      </w:r>
    </w:p>
    <w:p w14:paraId="585B33BC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cagatggtccccagatgcggtccagccctcagcagtttctagagaaccatcagatgtttccagggtgccccaaggacc</w:t>
      </w:r>
    </w:p>
    <w:p w14:paraId="3DDC972D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gaaatgaccctgtgccttatttgaactaaccaatcagttcgcttctcgcttctgttcgcgcgcttctgctccccgagct</w:t>
      </w:r>
    </w:p>
    <w:p w14:paraId="52A0780E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aataaaagagcccacaacccctcactcggggcgccagtcctccgattgactgagtcgcccgggtacccgtgtatccaat</w:t>
      </w:r>
    </w:p>
    <w:p w14:paraId="712AA1B3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accctcttgcagttgcatccgacttgtggtctcgctgttccttgggagggtctcctctgagtgattgactacccgtca</w:t>
      </w:r>
    </w:p>
    <w:p w14:paraId="0B8A5075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cgggggtctttcatttccgacttgtggtctcgctgccttgggagggtctcctctgagtgattgactacccgtcagcggg</w:t>
      </w:r>
    </w:p>
    <w:p w14:paraId="543D58B7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tcttcacatgcagcatgtatcaaaattaatttggttttttttcttaagtatttacattaaatggccatagttgcatta</w:t>
      </w:r>
    </w:p>
    <w:p w14:paraId="508157D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tgaatcggccaacgcgcggggagaggcggtttgcgtattggcgctcttccgcttcctcgctcactgactcgctgcgctc</w:t>
      </w:r>
    </w:p>
    <w:p w14:paraId="0D14D55D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tcgttcggctgcggcgagcggtatcagctcactcaaaggcggtaatacggttatccacagaatcaggggataacgcag</w:t>
      </w:r>
    </w:p>
    <w:p w14:paraId="734A11F8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aaagaacatgtgagcaaaaggccagcaaaaggccaggaaccgtaaaaaggccgcgttgctggcgtttttccataggctc</w:t>
      </w:r>
    </w:p>
    <w:p w14:paraId="7BA05857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cccccctgacgagcatcacaaaaatcgacgctcaagtcagaggtggcgaaacccgacaggactataaagataccaggc</w:t>
      </w:r>
    </w:p>
    <w:p w14:paraId="516A0E8B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tttccccctggaagctccctcgtgcgctctcctgttccgaccctgccgcttaccggatacctgtccgcctttctccctt</w:t>
      </w:r>
    </w:p>
    <w:p w14:paraId="6CBCDDF5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gggaagcgtggcgctttctcatagctcacgctgtaggtatctcagttcggtgtaggtcgttcgctccaagctgggctgt</w:t>
      </w:r>
    </w:p>
    <w:p w14:paraId="249BFCB0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tgcacgaaccccccgttcagcccgaccgctgcgccttatccggtaactatcgtcttgagtccaacccggtaagacacga</w:t>
      </w:r>
    </w:p>
    <w:p w14:paraId="0F39A90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ttatcgccactggcagcagccactggtaacaggattagcagagcgaggtatgtaggcggtgctacagagttcttgaagt</w:t>
      </w:r>
    </w:p>
    <w:p w14:paraId="321566A1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tggcctaactacggctacactagaaggacagtatttggtatctgcgctctgctgaagccagttaccttcggaaaaaga</w:t>
      </w:r>
    </w:p>
    <w:p w14:paraId="7A0EEB1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ttggtagctcttgatccggcaaacaaaccaccgctggtagcggtggtttttttgtttgcaagcagcagattacgcgcag</w:t>
      </w:r>
    </w:p>
    <w:p w14:paraId="295E42A0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aaaaaggatctcaagaagatcctttgatcttttctacggggtctgacgctcagtggaacgaaaactcacgttaaggga</w:t>
      </w:r>
    </w:p>
    <w:p w14:paraId="202EC978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tttggtcatgagattatcaaaaaggatcttcacctagatccttttaaattaaaaatgaagtttgcggccgcaaatcaat</w:t>
      </w:r>
    </w:p>
    <w:p w14:paraId="3DF3D62A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taaagtatatatgagtaaacttggtctgacagttaccaatgcttaatcagtgaggcacctatctcagcgatctgtctat</w:t>
      </w:r>
    </w:p>
    <w:p w14:paraId="4E6BCD5E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tcgttcatccatagttgcctgactccccgtcgtgtagataactacgatacgggagggcttaccatctggccccagtgct</w:t>
      </w:r>
    </w:p>
    <w:p w14:paraId="18B26D43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lastRenderedPageBreak/>
        <w:t>gcaatgataccgcgagacccacgctcaccggctccagatttatcagcaataaaccagccagccggaagggccgagcgcag</w:t>
      </w:r>
    </w:p>
    <w:p w14:paraId="10165C37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gtggtcctgcaactttatccgcctccatccagtctattaattgttgccgggaagctagagtaagtagttcgccagtta</w:t>
      </w:r>
    </w:p>
    <w:p w14:paraId="44DC5849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tagtttgcgcaacgttgttgccattgctacaggcatcgtggtgtcacgctcgtcgtttggtatggcttcattcagctcc</w:t>
      </w:r>
    </w:p>
    <w:p w14:paraId="5433CC19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ggttcccaacgatcaaggcgagttacatgatcccccatgttgtgcaaaaaagcggttagctccttcggtcctccgatcgt</w:t>
      </w:r>
    </w:p>
    <w:p w14:paraId="6229C448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gtcagaagtaagttggccgcagtgttatcactcatggttatggcagcactgcataattctcttactgtcatgccatccg</w:t>
      </w:r>
    </w:p>
    <w:p w14:paraId="775BD8E4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aagatgcttttctgtgactggtgagtactcaaccaagtcattctgagaatagtgtatgcggcgaccgagttgctcttgc</w:t>
      </w:r>
    </w:p>
    <w:p w14:paraId="199CA1C2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ccggcgtcaacacgggataataccgcgccacatagcagaactttaaaagtgctcatcattggaaaacgttcttcggggcg</w:t>
      </w:r>
    </w:p>
    <w:p w14:paraId="28F65DC7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aaaactctcaaggatcttaccgctgttgagatccagttcgatgtaacccactcgtgcacccaactgatcttcagcatctt</w:t>
      </w:r>
    </w:p>
    <w:p w14:paraId="0E786E04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r w:rsidRPr="00453D3E">
        <w:rPr>
          <w:rFonts w:ascii="Courier New" w:hAnsi="Courier New" w:cs="Courier New"/>
        </w:rPr>
        <w:t>ttactttcaccagcgtttctgggtgagcaaaaacaggaaggcaaaatgccgcaaaaaagggaataagggcgacacggaaa</w:t>
      </w:r>
    </w:p>
    <w:p w14:paraId="3D21574F" w14:textId="77777777" w:rsidR="00937B12" w:rsidRPr="00453D3E" w:rsidRDefault="00937B12" w:rsidP="00937B12">
      <w:pPr>
        <w:pStyle w:val="PlainText"/>
        <w:rPr>
          <w:rFonts w:ascii="Courier New" w:hAnsi="Courier New" w:cs="Courier New"/>
        </w:rPr>
      </w:pPr>
      <w:proofErr w:type="spellStart"/>
      <w:r w:rsidRPr="00453D3E">
        <w:rPr>
          <w:rFonts w:ascii="Courier New" w:hAnsi="Courier New" w:cs="Courier New"/>
        </w:rPr>
        <w:t>tgttgaatactcatactcttcctttttcaat</w:t>
      </w:r>
      <w:proofErr w:type="spellEnd"/>
    </w:p>
    <w:p w14:paraId="3FFDB79E" w14:textId="77777777" w:rsidR="00937B12" w:rsidRDefault="00937B12"/>
    <w:sectPr w:rsidR="00937B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B12"/>
    <w:rsid w:val="0024739C"/>
    <w:rsid w:val="0035287D"/>
    <w:rsid w:val="00724DE6"/>
    <w:rsid w:val="00937B12"/>
    <w:rsid w:val="00BF7E5E"/>
    <w:rsid w:val="00C80B04"/>
    <w:rsid w:val="00EF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00735D"/>
  <w15:chartTrackingRefBased/>
  <w15:docId w15:val="{9ED24878-5FFA-0E44-81B6-D9A7DE79B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B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B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B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B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B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B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B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B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B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B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B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B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B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B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B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B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B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B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B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B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B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B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B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B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B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B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B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B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B12"/>
    <w:rPr>
      <w:b/>
      <w:bCs/>
      <w:smallCaps/>
      <w:color w:val="0F4761" w:themeColor="accent1" w:themeShade="BF"/>
      <w:spacing w:val="5"/>
    </w:rPr>
  </w:style>
  <w:style w:type="paragraph" w:styleId="PlainText">
    <w:name w:val="Plain Text"/>
    <w:basedOn w:val="Normal"/>
    <w:link w:val="PlainTextChar"/>
    <w:uiPriority w:val="99"/>
    <w:unhideWhenUsed/>
    <w:rsid w:val="00937B12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37B12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1862</Words>
  <Characters>10617</Characters>
  <Application>Microsoft Office Word</Application>
  <DocSecurity>0</DocSecurity>
  <Lines>88</Lines>
  <Paragraphs>24</Paragraphs>
  <ScaleCrop>false</ScaleCrop>
  <Company/>
  <LinksUpToDate>false</LinksUpToDate>
  <CharactersWithSpaces>1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Padmanabhan</dc:creator>
  <cp:keywords/>
  <dc:description/>
  <cp:lastModifiedBy>Hari Padmanabhan</cp:lastModifiedBy>
  <cp:revision>2</cp:revision>
  <dcterms:created xsi:type="dcterms:W3CDTF">2025-12-18T04:54:00Z</dcterms:created>
  <dcterms:modified xsi:type="dcterms:W3CDTF">2025-12-18T05:03:00Z</dcterms:modified>
</cp:coreProperties>
</file>